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09" w:hanging="709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709" w:hanging="709"/>
        <w:rPr>
          <w:lang w:val="en-US"/>
        </w:rPr>
      </w:pPr>
      <w:r>
        <w:rPr>
          <w:lang w:val="en-US"/>
        </w:rPr>
        <w:t xml:space="preserve">Table_S1.- Localities and sequence access for </w:t>
      </w:r>
      <w:r>
        <w:rPr>
          <w:i/>
          <w:lang w:val="en-US"/>
        </w:rPr>
        <w:t xml:space="preserve">M. albuquerquensis </w:t>
      </w:r>
      <w:r>
        <w:rPr>
          <w:lang w:val="en-US"/>
        </w:rPr>
        <w:t>s. l., collected in Mexico (*some previously published [5]). NS: Data available only in BOLD database.</w:t>
      </w:r>
    </w:p>
    <w:p>
      <w:pPr>
        <w:pStyle w:val="Normal"/>
        <w:spacing w:lineRule="auto" w:line="360"/>
        <w:ind w:left="709" w:hanging="709"/>
        <w:rPr>
          <w:lang w:val="en-US"/>
        </w:rPr>
      </w:pPr>
      <w:r>
        <w:rPr>
          <w:lang w:val="en-US"/>
        </w:rPr>
      </w:r>
    </w:p>
    <w:tbl>
      <w:tblPr>
        <w:tblW w:w="9388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1461"/>
        <w:gridCol w:w="1207"/>
        <w:gridCol w:w="2557"/>
        <w:gridCol w:w="709"/>
        <w:gridCol w:w="1014"/>
      </w:tblGrid>
      <w:tr>
        <w:trPr>
          <w:trHeight w:val="45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iCs/>
                <w:lang w:val="en-US"/>
              </w:rPr>
              <w:t>Specie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cess Id BOLD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Bank Access Number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cality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at N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ong W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>Mastigodiaptomus</w:t>
            </w:r>
            <w:r>
              <w:rPr>
                <w:lang w:val="en-US"/>
              </w:rPr>
              <w:t xml:space="preserve"> </w:t>
            </w:r>
            <w:r>
              <w:rPr>
                <w:i/>
                <w:lang w:val="en-US"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TM092-1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  <w:lang w:val="en-US"/>
              </w:rPr>
            </w:pPr>
            <w:r>
              <w:rPr>
                <w:color w:val="333333"/>
                <w:lang w:val="en-US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/>
              </w:rPr>
              <w:t>Pátzcuaro Lak</w:t>
            </w:r>
            <w:r>
              <w:rPr/>
              <w:t>e, centr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65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M093-1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átzcuaro Lake, centr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65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TM094-1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HQ94436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átzcuaro Lake, centr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60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65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1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7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2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7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3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5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7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6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7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7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7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8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09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0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Km 55 Ciudad Juarez to Casas Grand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1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7.1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1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2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3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4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5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8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19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86076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MAST020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guna Bustill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8.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6.71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MIII889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nacio Ramirez Dam, littor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7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MIII984-1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nacio Ramirez Dam, littora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78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II605-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r del Bos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2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II606-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r del Bos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2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II607-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r del Bos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2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II608-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r del Bos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2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II609-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lor del Bosqu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0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8.2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IV486-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6176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nacio Ramirez Da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80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IV581-1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KC6176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gnacio Ramirez Dam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80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60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7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ncho Grande to Zacateca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8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61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ncho Grande to Zacateca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8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65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pasquiaro 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66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66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pasquiaro B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.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66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70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itz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71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itz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72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itz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73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4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itz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3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84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5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Gole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185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Gole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56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cf.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233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uitze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1.14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248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6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 Dgo limnet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4-0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5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7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6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1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 Dgo limnetic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7-06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NS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8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7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 Salvado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6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4.9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29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Cruz I Gt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5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30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9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Cruz I Gt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5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32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7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Cruz 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5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33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0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Cruz I Gt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1.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0.5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38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2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ncho Grande to Zacateca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8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albuquerqu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40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83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ancho Grande to Zacateca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3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87</w:t>
            </w:r>
          </w:p>
        </w:tc>
      </w:tr>
      <w:tr>
        <w:trPr>
          <w:trHeight w:val="255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stigodiaptomus</w:t>
            </w:r>
            <w:r>
              <w:rPr/>
              <w:t xml:space="preserve"> </w:t>
            </w:r>
            <w:r>
              <w:rPr>
                <w:i/>
              </w:rPr>
              <w:t>patzcuarensis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ZPLMX562-06*</w:t>
            </w:r>
          </w:p>
        </w:tc>
        <w:tc>
          <w:tcPr>
            <w:tcW w:w="1207" w:type="dxa"/>
            <w:tcBorders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EU770498</w:t>
            </w:r>
          </w:p>
        </w:tc>
        <w:tc>
          <w:tcPr>
            <w:tcW w:w="2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a Golet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9.56</w:t>
            </w:r>
          </w:p>
        </w:tc>
      </w:tr>
    </w:tbl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TextBody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1260" w:hanging="1260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701" w:gutter="0" w:header="0" w:top="1134" w:footer="0" w:bottom="1247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qFormat/>
    <w:rPr>
      <w:sz w:val="24"/>
      <w:szCs w:val="24"/>
      <w:lang w:val="es-ES" w:bidi="ar-SA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s-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5:06:00Z</dcterms:created>
  <dc:creator>Manuel</dc:creator>
  <dc:description/>
  <dc:language>en-US</dc:language>
  <cp:lastModifiedBy>Dr. Adrián</cp:lastModifiedBy>
  <dcterms:modified xsi:type="dcterms:W3CDTF">2013-12-05T05:06:00Z</dcterms:modified>
  <cp:revision>2</cp:revision>
  <dc:subject/>
  <dc:title>Supporting Information</dc:title>
</cp:coreProperties>
</file>